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3AB5E" w14:textId="77777777" w:rsidR="009204A4" w:rsidRDefault="00077FFB" w:rsidP="00077FFB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9E5711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aterial</w:t>
      </w:r>
    </w:p>
    <w:p w14:paraId="2250F22C" w14:textId="77777777" w:rsidR="0018606F" w:rsidRPr="009E5711" w:rsidRDefault="0018606F" w:rsidP="00077FFB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47D945C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1. Checklist of PRISMA-DTA</w:t>
      </w:r>
    </w:p>
    <w:p w14:paraId="50B1678F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2. Search strategy for both clinical questions</w:t>
      </w:r>
    </w:p>
    <w:p w14:paraId="2FD752FD" w14:textId="2680F589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3. Decision table based on GRADE system (Adaptation by authors).</w:t>
      </w:r>
    </w:p>
    <w:p w14:paraId="252520DE" w14:textId="2B124EA9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4. List of articles excluded</w:t>
      </w:r>
    </w:p>
    <w:p w14:paraId="1C6ABD5E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5. Quality of the studies on the use of MLPA in patients with clinical suspicion of DMD / BMD</w:t>
      </w:r>
    </w:p>
    <w:p w14:paraId="45EF7506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Table 6. Quality of the studies selected on the use of NGS in patients with clinical suspicion of DMD / BMD</w:t>
      </w:r>
    </w:p>
    <w:p w14:paraId="0E6931A9" w14:textId="20BB60AA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 xml:space="preserve">Supplementary Table 7. </w:t>
      </w:r>
      <w:r w:rsidR="00C55621" w:rsidRPr="00C55621">
        <w:rPr>
          <w:rFonts w:ascii="Times New Roman" w:eastAsia="Arial" w:hAnsi="Times New Roman" w:cs="Times New Roman"/>
          <w:b/>
          <w:sz w:val="22"/>
          <w:szCs w:val="22"/>
          <w:lang w:val="en-US"/>
        </w:rPr>
        <w:t>Brief review about cost-effective comparison between MLPA and NGS testing</w:t>
      </w: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 xml:space="preserve">. </w:t>
      </w:r>
    </w:p>
    <w:p w14:paraId="74A2E8FF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 xml:space="preserve">Supplementary Figure 1. </w:t>
      </w:r>
      <w:proofErr w:type="spellStart"/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Deek’s</w:t>
      </w:r>
      <w:proofErr w:type="spellEnd"/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 xml:space="preserve"> funnel plot for MLPA diagnostic precision</w:t>
      </w:r>
    </w:p>
    <w:p w14:paraId="080A2F22" w14:textId="3C585F50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Figure 2. Funnel plot for the diagnostic detection rate of NGS</w:t>
      </w:r>
    </w:p>
    <w:p w14:paraId="09BEF024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Figure 3. Sensitivity analysis for MLPA diagnostic accuracy. A) Sensitivity; B) Specificity</w:t>
      </w:r>
    </w:p>
    <w:p w14:paraId="7D0F3ECF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  <w:r w:rsidRPr="0018606F">
        <w:rPr>
          <w:rFonts w:ascii="Times New Roman" w:eastAsia="Arial" w:hAnsi="Times New Roman" w:cs="Times New Roman"/>
          <w:b/>
          <w:sz w:val="22"/>
          <w:szCs w:val="22"/>
          <w:lang w:val="en-US"/>
        </w:rPr>
        <w:t>Supplementary Figure 4. Sensitivity analysis for detection rate. A) NGS; B) MPLA + NGS</w:t>
      </w:r>
    </w:p>
    <w:p w14:paraId="4CE99212" w14:textId="77777777" w:rsidR="0018606F" w:rsidRPr="0018606F" w:rsidRDefault="0018606F" w:rsidP="0018606F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</w:p>
    <w:p w14:paraId="05A22C83" w14:textId="77777777" w:rsidR="00077FFB" w:rsidRPr="00DC3966" w:rsidRDefault="00077FFB" w:rsidP="00077FFB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US"/>
        </w:rPr>
      </w:pPr>
    </w:p>
    <w:sectPr w:rsidR="00077FFB" w:rsidRPr="00DC3966" w:rsidSect="0018606F">
      <w:pgSz w:w="12240" w:h="15840"/>
      <w:pgMar w:top="1418" w:right="1701" w:bottom="1418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83F2C" w14:textId="77777777" w:rsidR="00815332" w:rsidRDefault="00815332" w:rsidP="002E581A">
      <w:r>
        <w:separator/>
      </w:r>
    </w:p>
  </w:endnote>
  <w:endnote w:type="continuationSeparator" w:id="0">
    <w:p w14:paraId="2A6471ED" w14:textId="77777777" w:rsidR="00815332" w:rsidRDefault="00815332" w:rsidP="002E5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45781" w14:textId="77777777" w:rsidR="00815332" w:rsidRDefault="00815332" w:rsidP="002E581A">
      <w:r>
        <w:separator/>
      </w:r>
    </w:p>
  </w:footnote>
  <w:footnote w:type="continuationSeparator" w:id="0">
    <w:p w14:paraId="574E03E8" w14:textId="77777777" w:rsidR="00815332" w:rsidRDefault="00815332" w:rsidP="002E5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17768"/>
    <w:multiLevelType w:val="hybridMultilevel"/>
    <w:tmpl w:val="6186D8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A6A4E"/>
    <w:multiLevelType w:val="multilevel"/>
    <w:tmpl w:val="1EA291A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1B3690A"/>
    <w:multiLevelType w:val="multilevel"/>
    <w:tmpl w:val="E048C3E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3CA033A"/>
    <w:multiLevelType w:val="multilevel"/>
    <w:tmpl w:val="D862B7D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67732A0"/>
    <w:multiLevelType w:val="multilevel"/>
    <w:tmpl w:val="C2A8442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8564B86"/>
    <w:multiLevelType w:val="multilevel"/>
    <w:tmpl w:val="2F2C10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95D2D9D"/>
    <w:multiLevelType w:val="multilevel"/>
    <w:tmpl w:val="4664BB1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A3401AF"/>
    <w:multiLevelType w:val="multilevel"/>
    <w:tmpl w:val="675A7670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35474"/>
    <w:multiLevelType w:val="multilevel"/>
    <w:tmpl w:val="5A4C89AE"/>
    <w:lvl w:ilvl="0">
      <w:start w:val="1"/>
      <w:numFmt w:val="bullet"/>
      <w:lvlText w:val="o"/>
      <w:lvlJc w:val="left"/>
      <w:pPr>
        <w:ind w:left="70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2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7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FAD580B"/>
    <w:multiLevelType w:val="hybridMultilevel"/>
    <w:tmpl w:val="BC4063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6F7AC8"/>
    <w:multiLevelType w:val="multilevel"/>
    <w:tmpl w:val="44FA81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11" w15:restartNumberingAfterBreak="0">
    <w:nsid w:val="21184432"/>
    <w:multiLevelType w:val="multilevel"/>
    <w:tmpl w:val="FD5E9FB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29B496B"/>
    <w:multiLevelType w:val="multilevel"/>
    <w:tmpl w:val="9C2A6CB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5C64388"/>
    <w:multiLevelType w:val="multilevel"/>
    <w:tmpl w:val="1056F0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D67BA7"/>
    <w:multiLevelType w:val="multilevel"/>
    <w:tmpl w:val="1F8A58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9AE4044"/>
    <w:multiLevelType w:val="multilevel"/>
    <w:tmpl w:val="7F58C91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B0A59A9"/>
    <w:multiLevelType w:val="multilevel"/>
    <w:tmpl w:val="E63669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BAF2404"/>
    <w:multiLevelType w:val="multilevel"/>
    <w:tmpl w:val="EBF6D718"/>
    <w:lvl w:ilvl="0">
      <w:start w:val="1"/>
      <w:numFmt w:val="bullet"/>
      <w:lvlText w:val="o"/>
      <w:lvlJc w:val="left"/>
      <w:pPr>
        <w:ind w:left="70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2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7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20C2939"/>
    <w:multiLevelType w:val="multilevel"/>
    <w:tmpl w:val="3F98102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76C73F4"/>
    <w:multiLevelType w:val="multilevel"/>
    <w:tmpl w:val="4D5C367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6311108"/>
    <w:multiLevelType w:val="multilevel"/>
    <w:tmpl w:val="2990C47C"/>
    <w:lvl w:ilvl="0">
      <w:start w:val="1"/>
      <w:numFmt w:val="bullet"/>
      <w:lvlText w:val="●"/>
      <w:lvlJc w:val="left"/>
      <w:pPr>
        <w:ind w:left="99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1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3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5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7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9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1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3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5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7152D15"/>
    <w:multiLevelType w:val="multilevel"/>
    <w:tmpl w:val="7338C65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7B11A82"/>
    <w:multiLevelType w:val="multilevel"/>
    <w:tmpl w:val="63FAD3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9A20077"/>
    <w:multiLevelType w:val="multilevel"/>
    <w:tmpl w:val="0B3A0BB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AC64464"/>
    <w:multiLevelType w:val="multilevel"/>
    <w:tmpl w:val="D528F77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C00718E"/>
    <w:multiLevelType w:val="multilevel"/>
    <w:tmpl w:val="5A06076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D4D36F2"/>
    <w:multiLevelType w:val="multilevel"/>
    <w:tmpl w:val="5A9C92A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4FED727C"/>
    <w:multiLevelType w:val="multilevel"/>
    <w:tmpl w:val="7F38EE3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525A084C"/>
    <w:multiLevelType w:val="multilevel"/>
    <w:tmpl w:val="FE48CF78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1C0F6A"/>
    <w:multiLevelType w:val="multilevel"/>
    <w:tmpl w:val="002A9EF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6116549D"/>
    <w:multiLevelType w:val="multilevel"/>
    <w:tmpl w:val="BE044AA0"/>
    <w:lvl w:ilvl="0">
      <w:start w:val="1"/>
      <w:numFmt w:val="bullet"/>
      <w:lvlText w:val="o"/>
      <w:lvlJc w:val="left"/>
      <w:pPr>
        <w:ind w:left="70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2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7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71080268"/>
    <w:multiLevelType w:val="multilevel"/>
    <w:tmpl w:val="E4E6D3A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72E91CE1"/>
    <w:multiLevelType w:val="multilevel"/>
    <w:tmpl w:val="3A9E4DE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75190C05"/>
    <w:multiLevelType w:val="hybridMultilevel"/>
    <w:tmpl w:val="84E85F8C"/>
    <w:lvl w:ilvl="0" w:tplc="205857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4212BB"/>
    <w:multiLevelType w:val="multilevel"/>
    <w:tmpl w:val="727A3D3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560AE3"/>
    <w:multiLevelType w:val="multilevel"/>
    <w:tmpl w:val="D0D8927E"/>
    <w:lvl w:ilvl="0">
      <w:start w:val="1"/>
      <w:numFmt w:val="bullet"/>
      <w:lvlText w:val="o"/>
      <w:lvlJc w:val="left"/>
      <w:pPr>
        <w:ind w:left="707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2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7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7C9D7172"/>
    <w:multiLevelType w:val="multilevel"/>
    <w:tmpl w:val="E67E22F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86069132">
    <w:abstractNumId w:val="23"/>
  </w:num>
  <w:num w:numId="2" w16cid:durableId="376317227">
    <w:abstractNumId w:val="16"/>
  </w:num>
  <w:num w:numId="3" w16cid:durableId="147136116">
    <w:abstractNumId w:val="25"/>
  </w:num>
  <w:num w:numId="4" w16cid:durableId="305161222">
    <w:abstractNumId w:val="2"/>
  </w:num>
  <w:num w:numId="5" w16cid:durableId="12221318">
    <w:abstractNumId w:val="3"/>
  </w:num>
  <w:num w:numId="6" w16cid:durableId="1745226876">
    <w:abstractNumId w:val="21"/>
  </w:num>
  <w:num w:numId="7" w16cid:durableId="1174107565">
    <w:abstractNumId w:val="11"/>
  </w:num>
  <w:num w:numId="8" w16cid:durableId="1863934120">
    <w:abstractNumId w:val="20"/>
  </w:num>
  <w:num w:numId="9" w16cid:durableId="1027565495">
    <w:abstractNumId w:val="30"/>
  </w:num>
  <w:num w:numId="10" w16cid:durableId="1674644826">
    <w:abstractNumId w:val="32"/>
  </w:num>
  <w:num w:numId="11" w16cid:durableId="38019466">
    <w:abstractNumId w:val="29"/>
  </w:num>
  <w:num w:numId="12" w16cid:durableId="1455102553">
    <w:abstractNumId w:val="5"/>
  </w:num>
  <w:num w:numId="13" w16cid:durableId="906649925">
    <w:abstractNumId w:val="31"/>
  </w:num>
  <w:num w:numId="14" w16cid:durableId="132522096">
    <w:abstractNumId w:val="6"/>
  </w:num>
  <w:num w:numId="15" w16cid:durableId="922569794">
    <w:abstractNumId w:val="26"/>
  </w:num>
  <w:num w:numId="16" w16cid:durableId="1196192784">
    <w:abstractNumId w:val="13"/>
  </w:num>
  <w:num w:numId="17" w16cid:durableId="1348602298">
    <w:abstractNumId w:val="15"/>
  </w:num>
  <w:num w:numId="18" w16cid:durableId="1257401990">
    <w:abstractNumId w:val="12"/>
  </w:num>
  <w:num w:numId="19" w16cid:durableId="855920712">
    <w:abstractNumId w:val="4"/>
  </w:num>
  <w:num w:numId="20" w16cid:durableId="1176769955">
    <w:abstractNumId w:val="36"/>
  </w:num>
  <w:num w:numId="21" w16cid:durableId="26761263">
    <w:abstractNumId w:val="34"/>
  </w:num>
  <w:num w:numId="22" w16cid:durableId="1082992710">
    <w:abstractNumId w:val="18"/>
  </w:num>
  <w:num w:numId="23" w16cid:durableId="638648870">
    <w:abstractNumId w:val="1"/>
  </w:num>
  <w:num w:numId="24" w16cid:durableId="1223172640">
    <w:abstractNumId w:val="10"/>
  </w:num>
  <w:num w:numId="25" w16cid:durableId="1938514156">
    <w:abstractNumId w:val="19"/>
  </w:num>
  <w:num w:numId="26" w16cid:durableId="346759569">
    <w:abstractNumId w:val="17"/>
  </w:num>
  <w:num w:numId="27" w16cid:durableId="273756366">
    <w:abstractNumId w:val="8"/>
  </w:num>
  <w:num w:numId="28" w16cid:durableId="65340677">
    <w:abstractNumId w:val="14"/>
  </w:num>
  <w:num w:numId="29" w16cid:durableId="840853833">
    <w:abstractNumId w:val="35"/>
  </w:num>
  <w:num w:numId="30" w16cid:durableId="115609649">
    <w:abstractNumId w:val="28"/>
  </w:num>
  <w:num w:numId="31" w16cid:durableId="1759599868">
    <w:abstractNumId w:val="24"/>
  </w:num>
  <w:num w:numId="32" w16cid:durableId="1371342565">
    <w:abstractNumId w:val="27"/>
  </w:num>
  <w:num w:numId="33" w16cid:durableId="1080983233">
    <w:abstractNumId w:val="22"/>
  </w:num>
  <w:num w:numId="34" w16cid:durableId="1598907042">
    <w:abstractNumId w:val="7"/>
  </w:num>
  <w:num w:numId="35" w16cid:durableId="1020593602">
    <w:abstractNumId w:val="0"/>
  </w:num>
  <w:num w:numId="36" w16cid:durableId="1695880483">
    <w:abstractNumId w:val="9"/>
  </w:num>
  <w:num w:numId="37" w16cid:durableId="84254642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FB"/>
    <w:rsid w:val="00005CEA"/>
    <w:rsid w:val="000214AE"/>
    <w:rsid w:val="00023167"/>
    <w:rsid w:val="000244B9"/>
    <w:rsid w:val="00024B77"/>
    <w:rsid w:val="0004174E"/>
    <w:rsid w:val="00052470"/>
    <w:rsid w:val="00067611"/>
    <w:rsid w:val="00077FFB"/>
    <w:rsid w:val="000A0195"/>
    <w:rsid w:val="000A3FEF"/>
    <w:rsid w:val="000A52C5"/>
    <w:rsid w:val="000B21C4"/>
    <w:rsid w:val="000D4E2A"/>
    <w:rsid w:val="000D755E"/>
    <w:rsid w:val="000F428A"/>
    <w:rsid w:val="001204C9"/>
    <w:rsid w:val="001338CB"/>
    <w:rsid w:val="00143C38"/>
    <w:rsid w:val="0014409C"/>
    <w:rsid w:val="0014500D"/>
    <w:rsid w:val="0018606F"/>
    <w:rsid w:val="00186B3E"/>
    <w:rsid w:val="00191A19"/>
    <w:rsid w:val="00196C27"/>
    <w:rsid w:val="001A2A3D"/>
    <w:rsid w:val="001C725F"/>
    <w:rsid w:val="0020340E"/>
    <w:rsid w:val="00212D10"/>
    <w:rsid w:val="00215528"/>
    <w:rsid w:val="00244A49"/>
    <w:rsid w:val="00254D37"/>
    <w:rsid w:val="00281156"/>
    <w:rsid w:val="00296A9F"/>
    <w:rsid w:val="002B2BA1"/>
    <w:rsid w:val="002C2D4B"/>
    <w:rsid w:val="002E581A"/>
    <w:rsid w:val="00303595"/>
    <w:rsid w:val="00322DB7"/>
    <w:rsid w:val="00336401"/>
    <w:rsid w:val="00337F6F"/>
    <w:rsid w:val="003523C2"/>
    <w:rsid w:val="003668BE"/>
    <w:rsid w:val="003768E6"/>
    <w:rsid w:val="003805D8"/>
    <w:rsid w:val="00385388"/>
    <w:rsid w:val="003A1A5A"/>
    <w:rsid w:val="003A7C0F"/>
    <w:rsid w:val="003B7F3E"/>
    <w:rsid w:val="003C55E1"/>
    <w:rsid w:val="003D0A94"/>
    <w:rsid w:val="003F1312"/>
    <w:rsid w:val="003F2B9A"/>
    <w:rsid w:val="004126D6"/>
    <w:rsid w:val="00435FD6"/>
    <w:rsid w:val="00472823"/>
    <w:rsid w:val="004B0E8B"/>
    <w:rsid w:val="0051754F"/>
    <w:rsid w:val="00531293"/>
    <w:rsid w:val="0053218F"/>
    <w:rsid w:val="00562689"/>
    <w:rsid w:val="00570325"/>
    <w:rsid w:val="0057769E"/>
    <w:rsid w:val="00593730"/>
    <w:rsid w:val="005B4341"/>
    <w:rsid w:val="005E2CAB"/>
    <w:rsid w:val="00626860"/>
    <w:rsid w:val="006338A8"/>
    <w:rsid w:val="00640388"/>
    <w:rsid w:val="0064478F"/>
    <w:rsid w:val="00665276"/>
    <w:rsid w:val="00672905"/>
    <w:rsid w:val="006B15B2"/>
    <w:rsid w:val="006B2EF5"/>
    <w:rsid w:val="006D510F"/>
    <w:rsid w:val="006E4C14"/>
    <w:rsid w:val="00707F75"/>
    <w:rsid w:val="0071078B"/>
    <w:rsid w:val="00715E05"/>
    <w:rsid w:val="007553F4"/>
    <w:rsid w:val="00791294"/>
    <w:rsid w:val="00793AA6"/>
    <w:rsid w:val="007C2F0B"/>
    <w:rsid w:val="007E789E"/>
    <w:rsid w:val="007F38A9"/>
    <w:rsid w:val="0081332C"/>
    <w:rsid w:val="00815332"/>
    <w:rsid w:val="0083291F"/>
    <w:rsid w:val="008618CE"/>
    <w:rsid w:val="008660C0"/>
    <w:rsid w:val="008938F5"/>
    <w:rsid w:val="00897425"/>
    <w:rsid w:val="008A1D22"/>
    <w:rsid w:val="008B21E1"/>
    <w:rsid w:val="008D2D9E"/>
    <w:rsid w:val="008E6912"/>
    <w:rsid w:val="00907B69"/>
    <w:rsid w:val="009204A4"/>
    <w:rsid w:val="009234F2"/>
    <w:rsid w:val="009241AB"/>
    <w:rsid w:val="00953B0C"/>
    <w:rsid w:val="009633D4"/>
    <w:rsid w:val="00981D07"/>
    <w:rsid w:val="009866D0"/>
    <w:rsid w:val="009B7C34"/>
    <w:rsid w:val="009C171A"/>
    <w:rsid w:val="009D3E1C"/>
    <w:rsid w:val="009E5711"/>
    <w:rsid w:val="009F541B"/>
    <w:rsid w:val="00A12C8D"/>
    <w:rsid w:val="00A32749"/>
    <w:rsid w:val="00A44EFC"/>
    <w:rsid w:val="00A60772"/>
    <w:rsid w:val="00A620CF"/>
    <w:rsid w:val="00B0312A"/>
    <w:rsid w:val="00B31347"/>
    <w:rsid w:val="00B31846"/>
    <w:rsid w:val="00B42966"/>
    <w:rsid w:val="00B53210"/>
    <w:rsid w:val="00B54C83"/>
    <w:rsid w:val="00B54F48"/>
    <w:rsid w:val="00B85CA5"/>
    <w:rsid w:val="00BA2246"/>
    <w:rsid w:val="00BA33E7"/>
    <w:rsid w:val="00BA725B"/>
    <w:rsid w:val="00BC3DD3"/>
    <w:rsid w:val="00BD4075"/>
    <w:rsid w:val="00BF27A6"/>
    <w:rsid w:val="00BF4F61"/>
    <w:rsid w:val="00C161EA"/>
    <w:rsid w:val="00C3398D"/>
    <w:rsid w:val="00C435F1"/>
    <w:rsid w:val="00C55621"/>
    <w:rsid w:val="00C747D5"/>
    <w:rsid w:val="00CB0DE2"/>
    <w:rsid w:val="00CB2D47"/>
    <w:rsid w:val="00CB411B"/>
    <w:rsid w:val="00CD4FF3"/>
    <w:rsid w:val="00CF3547"/>
    <w:rsid w:val="00CF7C8F"/>
    <w:rsid w:val="00D04E53"/>
    <w:rsid w:val="00D064A0"/>
    <w:rsid w:val="00D13BA5"/>
    <w:rsid w:val="00D218E5"/>
    <w:rsid w:val="00D27402"/>
    <w:rsid w:val="00D520C2"/>
    <w:rsid w:val="00D52893"/>
    <w:rsid w:val="00D80396"/>
    <w:rsid w:val="00DB3CF3"/>
    <w:rsid w:val="00DB79BB"/>
    <w:rsid w:val="00DC3966"/>
    <w:rsid w:val="00DD4FF6"/>
    <w:rsid w:val="00DD51D3"/>
    <w:rsid w:val="00DE4600"/>
    <w:rsid w:val="00DF2F3E"/>
    <w:rsid w:val="00E077C4"/>
    <w:rsid w:val="00E20CFF"/>
    <w:rsid w:val="00E22315"/>
    <w:rsid w:val="00E44695"/>
    <w:rsid w:val="00E44786"/>
    <w:rsid w:val="00E47968"/>
    <w:rsid w:val="00E9017C"/>
    <w:rsid w:val="00E92F63"/>
    <w:rsid w:val="00EA6AC1"/>
    <w:rsid w:val="00EE2E5F"/>
    <w:rsid w:val="00EF4E69"/>
    <w:rsid w:val="00EF690F"/>
    <w:rsid w:val="00EF7BFC"/>
    <w:rsid w:val="00F1626F"/>
    <w:rsid w:val="00F26E98"/>
    <w:rsid w:val="00F33EAF"/>
    <w:rsid w:val="00F4731A"/>
    <w:rsid w:val="00F64F9C"/>
    <w:rsid w:val="00F737B2"/>
    <w:rsid w:val="00F7643C"/>
    <w:rsid w:val="00F92B7F"/>
    <w:rsid w:val="00FB0C52"/>
    <w:rsid w:val="00FF3DAF"/>
    <w:rsid w:val="00F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7ECDBE"/>
  <w15:chartTrackingRefBased/>
  <w15:docId w15:val="{0A0D439D-74BF-CC49-A9AD-0CD910B27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F75"/>
  </w:style>
  <w:style w:type="paragraph" w:styleId="Ttulo1">
    <w:name w:val="heading 1"/>
    <w:basedOn w:val="Normal"/>
    <w:next w:val="Normal"/>
    <w:link w:val="Ttulo1Car"/>
    <w:uiPriority w:val="9"/>
    <w:qFormat/>
    <w:rsid w:val="00077FFB"/>
    <w:pPr>
      <w:keepNext/>
      <w:keepLines/>
      <w:spacing w:before="240" w:line="480" w:lineRule="auto"/>
      <w:outlineLvl w:val="0"/>
    </w:pPr>
    <w:rPr>
      <w:rFonts w:ascii="Times New Roman" w:eastAsia="Calibri" w:hAnsi="Times New Roman" w:cs="Calibri"/>
      <w:b/>
      <w:color w:val="000000" w:themeColor="text1"/>
      <w:kern w:val="0"/>
      <w:sz w:val="22"/>
      <w:szCs w:val="32"/>
      <w:lang w:val="en-US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7FFB"/>
    <w:pPr>
      <w:keepNext/>
      <w:keepLines/>
      <w:spacing w:before="40" w:line="259" w:lineRule="auto"/>
      <w:outlineLvl w:val="1"/>
    </w:pPr>
    <w:rPr>
      <w:rFonts w:ascii="Times New Roman" w:eastAsia="Times New Roman" w:hAnsi="Times New Roman" w:cs="Times New Roman"/>
      <w:b/>
      <w:kern w:val="0"/>
      <w:sz w:val="26"/>
      <w:szCs w:val="26"/>
      <w:lang w:val="en-US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7FFB"/>
    <w:pPr>
      <w:keepNext/>
      <w:keepLines/>
      <w:spacing w:before="280" w:after="80" w:line="256" w:lineRule="auto"/>
      <w:outlineLvl w:val="2"/>
    </w:pPr>
    <w:rPr>
      <w:rFonts w:ascii="Calibri" w:eastAsia="Calibri" w:hAnsi="Calibri" w:cs="Calibri"/>
      <w:b/>
      <w:kern w:val="0"/>
      <w:sz w:val="28"/>
      <w:szCs w:val="28"/>
      <w:lang w:val="en-US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77FFB"/>
    <w:pPr>
      <w:keepNext/>
      <w:keepLines/>
      <w:spacing w:before="40" w:line="256" w:lineRule="auto"/>
      <w:outlineLvl w:val="3"/>
    </w:pPr>
    <w:rPr>
      <w:rFonts w:ascii="Calibri" w:eastAsia="Calibri" w:hAnsi="Calibri" w:cs="Calibri"/>
      <w:i/>
      <w:color w:val="2F5496"/>
      <w:kern w:val="0"/>
      <w:sz w:val="22"/>
      <w:szCs w:val="22"/>
      <w:lang w:val="en-US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7FFB"/>
    <w:pPr>
      <w:keepNext/>
      <w:keepLines/>
      <w:spacing w:before="220" w:after="40" w:line="256" w:lineRule="auto"/>
      <w:outlineLvl w:val="4"/>
    </w:pPr>
    <w:rPr>
      <w:rFonts w:ascii="Calibri" w:eastAsia="Calibri" w:hAnsi="Calibri" w:cs="Calibri"/>
      <w:b/>
      <w:kern w:val="0"/>
      <w:sz w:val="22"/>
      <w:szCs w:val="22"/>
      <w:lang w:val="en-US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7FFB"/>
    <w:pPr>
      <w:keepNext/>
      <w:keepLines/>
      <w:spacing w:before="200" w:after="40" w:line="256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77FFB"/>
  </w:style>
  <w:style w:type="character" w:customStyle="1" w:styleId="Ttulo1Car">
    <w:name w:val="Título 1 Car"/>
    <w:basedOn w:val="Fuentedeprrafopredeter"/>
    <w:link w:val="Ttulo1"/>
    <w:uiPriority w:val="9"/>
    <w:rsid w:val="00077FFB"/>
    <w:rPr>
      <w:rFonts w:ascii="Times New Roman" w:eastAsia="Calibri" w:hAnsi="Times New Roman" w:cs="Calibri"/>
      <w:b/>
      <w:color w:val="000000" w:themeColor="text1"/>
      <w:kern w:val="0"/>
      <w:sz w:val="22"/>
      <w:szCs w:val="32"/>
      <w:lang w:val="en-U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077FFB"/>
    <w:rPr>
      <w:rFonts w:ascii="Times New Roman" w:eastAsia="Times New Roman" w:hAnsi="Times New Roman" w:cs="Times New Roman"/>
      <w:b/>
      <w:kern w:val="0"/>
      <w:sz w:val="26"/>
      <w:szCs w:val="26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077FFB"/>
    <w:rPr>
      <w:rFonts w:ascii="Calibri" w:eastAsia="Calibri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rsid w:val="00077FFB"/>
    <w:rPr>
      <w:rFonts w:ascii="Calibri" w:eastAsia="Calibri" w:hAnsi="Calibri" w:cs="Calibri"/>
      <w:i/>
      <w:color w:val="2F5496"/>
      <w:kern w:val="0"/>
      <w:sz w:val="22"/>
      <w:szCs w:val="22"/>
      <w:lang w:val="en-U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7FFB"/>
    <w:rPr>
      <w:rFonts w:ascii="Calibri" w:eastAsia="Calibri" w:hAnsi="Calibri" w:cs="Calibri"/>
      <w:b/>
      <w:kern w:val="0"/>
      <w:sz w:val="22"/>
      <w:szCs w:val="22"/>
      <w:lang w:val="en-U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7FFB"/>
    <w:rPr>
      <w:rFonts w:ascii="Calibri" w:eastAsia="Calibri" w:hAnsi="Calibri" w:cs="Calibri"/>
      <w:b/>
      <w:kern w:val="0"/>
      <w:sz w:val="20"/>
      <w:szCs w:val="20"/>
      <w:lang w:val="en-U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077FFB"/>
    <w:pPr>
      <w:keepNext/>
      <w:keepLines/>
      <w:spacing w:before="480" w:after="120" w:line="256" w:lineRule="auto"/>
    </w:pPr>
    <w:rPr>
      <w:rFonts w:ascii="Calibri" w:eastAsia="Calibri" w:hAnsi="Calibri" w:cs="Calibri"/>
      <w:b/>
      <w:kern w:val="0"/>
      <w:sz w:val="72"/>
      <w:szCs w:val="72"/>
      <w:lang w:val="en-US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077FFB"/>
    <w:rPr>
      <w:rFonts w:ascii="Calibri" w:eastAsia="Calibri" w:hAnsi="Calibri" w:cs="Calibri"/>
      <w:b/>
      <w:kern w:val="0"/>
      <w:sz w:val="72"/>
      <w:szCs w:val="72"/>
      <w:lang w:val="en-U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077FFB"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077FFB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077FFB"/>
    <w:pPr>
      <w:spacing w:after="160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7FFB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077FFB"/>
    <w:rPr>
      <w:sz w:val="16"/>
      <w:szCs w:val="16"/>
    </w:rPr>
  </w:style>
  <w:style w:type="paragraph" w:styleId="Revisin">
    <w:name w:val="Revision"/>
    <w:hidden/>
    <w:uiPriority w:val="99"/>
    <w:semiHidden/>
    <w:rsid w:val="00077FFB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7FF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7FFB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077FFB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077FFB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sid w:val="00077FFB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77FFB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77FFB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laconcuadrcula">
    <w:name w:val="Table Grid"/>
    <w:basedOn w:val="Tablanormal"/>
    <w:uiPriority w:val="59"/>
    <w:rsid w:val="00077FFB"/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77FFB"/>
    <w:pPr>
      <w:spacing w:after="160" w:line="256" w:lineRule="auto"/>
      <w:ind w:left="720"/>
      <w:contextualSpacing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077FF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77FF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77F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table" w:customStyle="1" w:styleId="Grilledutableau1">
    <w:name w:val="Grille du tableau1"/>
    <w:basedOn w:val="Tablanormal"/>
    <w:next w:val="Tablaconcuadrcula"/>
    <w:uiPriority w:val="39"/>
    <w:rsid w:val="00077FFB"/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77FFB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7FFB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077FFB"/>
    <w:rPr>
      <w:color w:val="954F72" w:themeColor="followed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077FFB"/>
    <w:pPr>
      <w:spacing w:after="200"/>
    </w:pPr>
    <w:rPr>
      <w:rFonts w:ascii="Calibri" w:eastAsia="Calibri" w:hAnsi="Calibri" w:cs="Calibri"/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Cuerpo">
    <w:name w:val="Cuerpo"/>
    <w:rsid w:val="00077FFB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077FFB"/>
    <w:rPr>
      <w:lang w:val="en-US"/>
    </w:rPr>
  </w:style>
  <w:style w:type="paragraph" w:customStyle="1" w:styleId="Predeterminado">
    <w:name w:val="Predeterminado"/>
    <w:rsid w:val="00077FFB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bdr w:val="nil"/>
      <w:lang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cabezadoypie">
    <w:name w:val="Encabezado y pie"/>
    <w:rsid w:val="00077FF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kern w:val="0"/>
      <w:bdr w:val="nil"/>
      <w:lang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aconcuadrculaclara">
    <w:name w:val="Grid Table Light"/>
    <w:basedOn w:val="Tablanormal"/>
    <w:uiPriority w:val="40"/>
    <w:rsid w:val="003B7F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3B7F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cuadrcula2">
    <w:name w:val="Grid Table 2"/>
    <w:basedOn w:val="Tablanormal"/>
    <w:uiPriority w:val="47"/>
    <w:rsid w:val="003B7F3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E5711"/>
  </w:style>
  <w:style w:type="paragraph" w:styleId="Bibliografa">
    <w:name w:val="Bibliography"/>
    <w:basedOn w:val="Normal"/>
    <w:next w:val="Normal"/>
    <w:uiPriority w:val="37"/>
    <w:unhideWhenUsed/>
    <w:rsid w:val="00B53210"/>
    <w:pPr>
      <w:tabs>
        <w:tab w:val="left" w:pos="264"/>
      </w:tabs>
      <w:spacing w:after="240"/>
      <w:ind w:left="264" w:hanging="264"/>
    </w:pPr>
  </w:style>
  <w:style w:type="table" w:styleId="Tablanormal2">
    <w:name w:val="Plain Table 2"/>
    <w:basedOn w:val="Tablanormal"/>
    <w:uiPriority w:val="42"/>
    <w:rsid w:val="00F92B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956968-A7AC-9D45-A5E9-1F59F5E80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ndres Chavez Ecos</dc:creator>
  <cp:keywords/>
  <dc:description/>
  <cp:lastModifiedBy>QUISPE VICUÑA,CARLOS RODRIGO</cp:lastModifiedBy>
  <cp:revision>3</cp:revision>
  <dcterms:created xsi:type="dcterms:W3CDTF">2026-03-31T12:12:00Z</dcterms:created>
  <dcterms:modified xsi:type="dcterms:W3CDTF">2026-04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0MgLrniu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